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5CDFBA" w14:textId="35C1CC0B" w:rsidR="00F67038" w:rsidRPr="002C32DB" w:rsidRDefault="0021562C" w:rsidP="0021562C">
      <w:pPr>
        <w:spacing w:line="360" w:lineRule="auto"/>
        <w:jc w:val="both"/>
        <w:rPr>
          <w:rFonts w:ascii="Times New Roman" w:eastAsia="Calibri" w:hAnsi="Times New Roman" w:cs="Times New Roman"/>
          <w:lang w:val="en-US"/>
        </w:rPr>
      </w:pPr>
      <w:r w:rsidRPr="002C32DB">
        <w:rPr>
          <w:rFonts w:ascii="Times New Roman" w:eastAsia="Calibri" w:hAnsi="Times New Roman" w:cs="Times New Roman"/>
          <w:b/>
          <w:bCs/>
          <w:lang w:val="en-US"/>
        </w:rPr>
        <w:t>Supplementary Table 1</w:t>
      </w:r>
      <w:r w:rsidRPr="002C32DB">
        <w:rPr>
          <w:rFonts w:ascii="Times New Roman" w:eastAsia="Calibri" w:hAnsi="Times New Roman" w:cs="Times New Roman"/>
          <w:lang w:val="en-US"/>
        </w:rPr>
        <w:t xml:space="preserve">. Top 20 proteins with putative secretion encoding signal peptides in Atlantic salmon stomach mucosa, identified with label-free quantitative proteomics. </w:t>
      </w:r>
    </w:p>
    <w:tbl>
      <w:tblPr>
        <w:tblStyle w:val="Vanligtabell21"/>
        <w:tblW w:w="10254" w:type="dxa"/>
        <w:tblLook w:val="04A0" w:firstRow="1" w:lastRow="0" w:firstColumn="1" w:lastColumn="0" w:noHBand="0" w:noVBand="1"/>
      </w:tblPr>
      <w:tblGrid>
        <w:gridCol w:w="1701"/>
        <w:gridCol w:w="636"/>
        <w:gridCol w:w="1717"/>
        <w:gridCol w:w="6200"/>
      </w:tblGrid>
      <w:tr w:rsidR="0021562C" w:rsidRPr="002C32DB" w14:paraId="68FD73D9" w14:textId="77777777" w:rsidTr="00675D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7BAEAE3" w14:textId="77777777" w:rsidR="0021562C" w:rsidRPr="002C32DB" w:rsidRDefault="0021562C" w:rsidP="00675D01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FQ intensity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28D1AD94" w14:textId="77777777" w:rsidR="0021562C" w:rsidRPr="002C32DB" w:rsidRDefault="0021562C" w:rsidP="00675D0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EFCD991" w14:textId="77777777" w:rsidR="0021562C" w:rsidRPr="002C32DB" w:rsidRDefault="0021562C" w:rsidP="00675D0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iprot</w:t>
            </w:r>
            <w:proofErr w:type="spellEnd"/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D</w:t>
            </w:r>
          </w:p>
        </w:tc>
        <w:tc>
          <w:tcPr>
            <w:tcW w:w="620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15333824" w14:textId="77777777" w:rsidR="0021562C" w:rsidRPr="002C32DB" w:rsidRDefault="0021562C" w:rsidP="00675D0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otein name</w:t>
            </w:r>
          </w:p>
        </w:tc>
      </w:tr>
      <w:tr w:rsidR="0021562C" w:rsidRPr="002C32DB" w14:paraId="2EBCF05A" w14:textId="77777777" w:rsidTr="00675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5E524391" w14:textId="77777777" w:rsidR="0021562C" w:rsidRPr="002C32DB" w:rsidRDefault="0021562C" w:rsidP="00675D01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.26</w:t>
            </w:r>
          </w:p>
        </w:tc>
        <w:tc>
          <w:tcPr>
            <w:tcW w:w="636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14F6F58F" w14:textId="77777777" w:rsidR="0021562C" w:rsidRPr="002C32DB" w:rsidRDefault="0021562C" w:rsidP="00675D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4</w:t>
            </w:r>
          </w:p>
        </w:tc>
        <w:tc>
          <w:tcPr>
            <w:tcW w:w="1717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6137274B" w14:textId="77777777" w:rsidR="0021562C" w:rsidRPr="002C32DB" w:rsidRDefault="0021562C" w:rsidP="00675D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0A1S3L8D8</w:t>
            </w:r>
          </w:p>
        </w:tc>
        <w:tc>
          <w:tcPr>
            <w:tcW w:w="6200" w:type="dxa"/>
            <w:tcBorders>
              <w:top w:val="single" w:sz="4" w:space="0" w:color="000000"/>
              <w:bottom w:val="nil"/>
            </w:tcBorders>
            <w:noWrap/>
            <w:hideMark/>
          </w:tcPr>
          <w:p w14:paraId="1BEB58DE" w14:textId="1F2EF157" w:rsidR="0021562C" w:rsidRPr="002C32DB" w:rsidRDefault="0021562C" w:rsidP="00675D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hitinase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hia.</w:t>
            </w:r>
            <w:r w:rsidRPr="002C32DB">
              <w:rPr>
                <w:rFonts w:ascii="Times New Roman" w:eastAsia="Calibri" w:hAnsi="Times New Roman" w:cs="Times New Roman"/>
                <w:b/>
                <w:bCs/>
                <w:lang w:val="en-US"/>
              </w:rPr>
              <w:t>3</w:t>
            </w:r>
            <w:r w:rsidRPr="002C32D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)</w:t>
            </w:r>
          </w:p>
        </w:tc>
      </w:tr>
      <w:tr w:rsidR="0021562C" w:rsidRPr="002C32DB" w14:paraId="11908B5A" w14:textId="77777777" w:rsidTr="00675D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  <w:hideMark/>
          </w:tcPr>
          <w:p w14:paraId="215D6CE9" w14:textId="77777777" w:rsidR="0021562C" w:rsidRPr="002C32DB" w:rsidRDefault="0021562C" w:rsidP="00675D01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.30</w:t>
            </w:r>
          </w:p>
        </w:tc>
        <w:tc>
          <w:tcPr>
            <w:tcW w:w="636" w:type="dxa"/>
            <w:tcBorders>
              <w:top w:val="nil"/>
              <w:bottom w:val="nil"/>
            </w:tcBorders>
            <w:noWrap/>
            <w:hideMark/>
          </w:tcPr>
          <w:p w14:paraId="1827F3AC" w14:textId="77777777" w:rsidR="0021562C" w:rsidRPr="002C32DB" w:rsidRDefault="0021562C" w:rsidP="00675D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5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  <w:hideMark/>
          </w:tcPr>
          <w:p w14:paraId="4FBBDCD5" w14:textId="77777777" w:rsidR="0021562C" w:rsidRPr="002C32DB" w:rsidRDefault="0021562C" w:rsidP="00675D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0A1S3NDX6</w:t>
            </w:r>
          </w:p>
        </w:tc>
        <w:tc>
          <w:tcPr>
            <w:tcW w:w="6200" w:type="dxa"/>
            <w:tcBorders>
              <w:top w:val="nil"/>
              <w:bottom w:val="nil"/>
            </w:tcBorders>
            <w:noWrap/>
            <w:hideMark/>
          </w:tcPr>
          <w:p w14:paraId="7513BEED" w14:textId="77777777" w:rsidR="0021562C" w:rsidRPr="002C32DB" w:rsidRDefault="0021562C" w:rsidP="00675D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psin- A-like</w:t>
            </w:r>
          </w:p>
        </w:tc>
      </w:tr>
      <w:tr w:rsidR="0021562C" w:rsidRPr="002C32DB" w14:paraId="4F4B0A59" w14:textId="77777777" w:rsidTr="00675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  <w:hideMark/>
          </w:tcPr>
          <w:p w14:paraId="713EBBE8" w14:textId="77777777" w:rsidR="0021562C" w:rsidRPr="002C32DB" w:rsidRDefault="0021562C" w:rsidP="00675D01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.57</w:t>
            </w:r>
          </w:p>
        </w:tc>
        <w:tc>
          <w:tcPr>
            <w:tcW w:w="636" w:type="dxa"/>
            <w:tcBorders>
              <w:top w:val="nil"/>
              <w:bottom w:val="nil"/>
            </w:tcBorders>
            <w:noWrap/>
            <w:hideMark/>
          </w:tcPr>
          <w:p w14:paraId="0EBBA6AD" w14:textId="77777777" w:rsidR="0021562C" w:rsidRPr="002C32DB" w:rsidRDefault="0021562C" w:rsidP="00675D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3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  <w:hideMark/>
          </w:tcPr>
          <w:p w14:paraId="4FF5E3D5" w14:textId="77777777" w:rsidR="0021562C" w:rsidRPr="002C32DB" w:rsidRDefault="0021562C" w:rsidP="00675D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0A1S3MFN1</w:t>
            </w:r>
          </w:p>
        </w:tc>
        <w:tc>
          <w:tcPr>
            <w:tcW w:w="6200" w:type="dxa"/>
            <w:tcBorders>
              <w:top w:val="nil"/>
              <w:bottom w:val="nil"/>
            </w:tcBorders>
            <w:noWrap/>
            <w:hideMark/>
          </w:tcPr>
          <w:p w14:paraId="273249EF" w14:textId="52980461" w:rsidR="0021562C" w:rsidRPr="002C32DB" w:rsidRDefault="0021562C" w:rsidP="00675D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hitinase (</w:t>
            </w:r>
            <w:r w:rsidRPr="002C32DB">
              <w:rPr>
                <w:rFonts w:ascii="Times New Roman" w:eastAsia="Calibri" w:hAnsi="Times New Roman" w:cs="Times New Roman"/>
                <w:b/>
                <w:bCs/>
                <w:lang w:val="en-US"/>
              </w:rPr>
              <w:t>Ch</w:t>
            </w: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ia.</w:t>
            </w:r>
            <w:r w:rsidRPr="002C32DB">
              <w:rPr>
                <w:rFonts w:ascii="Times New Roman" w:eastAsia="Calibri" w:hAnsi="Times New Roman" w:cs="Times New Roman"/>
                <w:b/>
                <w:bCs/>
                <w:lang w:val="en-US"/>
              </w:rPr>
              <w:t>7</w:t>
            </w:r>
            <w:r w:rsidRPr="002C32D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)</w:t>
            </w:r>
          </w:p>
        </w:tc>
      </w:tr>
      <w:tr w:rsidR="0021562C" w:rsidRPr="002C32DB" w14:paraId="359B85CC" w14:textId="77777777" w:rsidTr="00675D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  <w:hideMark/>
          </w:tcPr>
          <w:p w14:paraId="0CD8DED6" w14:textId="77777777" w:rsidR="0021562C" w:rsidRPr="002C32DB" w:rsidRDefault="0021562C" w:rsidP="00675D01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.80</w:t>
            </w:r>
          </w:p>
        </w:tc>
        <w:tc>
          <w:tcPr>
            <w:tcW w:w="636" w:type="dxa"/>
            <w:tcBorders>
              <w:top w:val="nil"/>
              <w:bottom w:val="nil"/>
            </w:tcBorders>
            <w:noWrap/>
            <w:hideMark/>
          </w:tcPr>
          <w:p w14:paraId="76E97DCC" w14:textId="77777777" w:rsidR="0021562C" w:rsidRPr="002C32DB" w:rsidRDefault="0021562C" w:rsidP="00675D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72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  <w:hideMark/>
          </w:tcPr>
          <w:p w14:paraId="768BF4F1" w14:textId="77777777" w:rsidR="0021562C" w:rsidRPr="002C32DB" w:rsidRDefault="0021562C" w:rsidP="00675D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0A1S3L8T9</w:t>
            </w:r>
          </w:p>
        </w:tc>
        <w:tc>
          <w:tcPr>
            <w:tcW w:w="6200" w:type="dxa"/>
            <w:tcBorders>
              <w:top w:val="nil"/>
              <w:bottom w:val="nil"/>
            </w:tcBorders>
            <w:noWrap/>
            <w:hideMark/>
          </w:tcPr>
          <w:p w14:paraId="7240A8E0" w14:textId="6AEF032C" w:rsidR="0021562C" w:rsidRPr="002C32DB" w:rsidRDefault="0021562C" w:rsidP="00675D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hitinase (</w:t>
            </w:r>
            <w:r w:rsidRPr="002C32DB">
              <w:rPr>
                <w:rFonts w:ascii="Times New Roman" w:eastAsia="Calibri" w:hAnsi="Times New Roman" w:cs="Times New Roman"/>
                <w:b/>
                <w:bCs/>
                <w:lang w:val="en-US"/>
              </w:rPr>
              <w:t>Chi</w:t>
            </w:r>
            <w:r>
              <w:rPr>
                <w:rFonts w:ascii="Times New Roman" w:eastAsia="Calibri" w:hAnsi="Times New Roman" w:cs="Times New Roman"/>
                <w:b/>
                <w:bCs/>
                <w:lang w:val="en-US"/>
              </w:rPr>
              <w:t>a.</w:t>
            </w:r>
            <w:r w:rsidRPr="002C32DB">
              <w:rPr>
                <w:rFonts w:ascii="Times New Roman" w:eastAsia="Calibri" w:hAnsi="Times New Roman" w:cs="Times New Roman"/>
                <w:b/>
                <w:bCs/>
                <w:lang w:val="en-US"/>
              </w:rPr>
              <w:t>4</w:t>
            </w:r>
            <w:r w:rsidRPr="002C32D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)</w:t>
            </w:r>
          </w:p>
        </w:tc>
      </w:tr>
      <w:tr w:rsidR="0021562C" w:rsidRPr="002C32DB" w14:paraId="16F5AB17" w14:textId="77777777" w:rsidTr="00675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  <w:hideMark/>
          </w:tcPr>
          <w:p w14:paraId="2A68B6A8" w14:textId="77777777" w:rsidR="0021562C" w:rsidRPr="002C32DB" w:rsidRDefault="0021562C" w:rsidP="00675D01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95</w:t>
            </w:r>
          </w:p>
        </w:tc>
        <w:tc>
          <w:tcPr>
            <w:tcW w:w="636" w:type="dxa"/>
            <w:tcBorders>
              <w:top w:val="nil"/>
              <w:bottom w:val="nil"/>
            </w:tcBorders>
            <w:noWrap/>
            <w:hideMark/>
          </w:tcPr>
          <w:p w14:paraId="0E3412D1" w14:textId="77777777" w:rsidR="0021562C" w:rsidRPr="002C32DB" w:rsidRDefault="0021562C" w:rsidP="00675D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  <w:hideMark/>
          </w:tcPr>
          <w:p w14:paraId="7EC28FD9" w14:textId="77777777" w:rsidR="0021562C" w:rsidRPr="002C32DB" w:rsidRDefault="0021562C" w:rsidP="00675D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0A1S3MIE3</w:t>
            </w:r>
          </w:p>
        </w:tc>
        <w:tc>
          <w:tcPr>
            <w:tcW w:w="6200" w:type="dxa"/>
            <w:tcBorders>
              <w:top w:val="nil"/>
              <w:bottom w:val="nil"/>
            </w:tcBorders>
            <w:noWrap/>
            <w:hideMark/>
          </w:tcPr>
          <w:p w14:paraId="09157351" w14:textId="77777777" w:rsidR="0021562C" w:rsidRPr="002C32DB" w:rsidRDefault="0021562C" w:rsidP="00675D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epsin- A-like</w:t>
            </w:r>
          </w:p>
        </w:tc>
      </w:tr>
      <w:tr w:rsidR="0021562C" w:rsidRPr="002C32DB" w14:paraId="3F04C765" w14:textId="77777777" w:rsidTr="00675D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  <w:hideMark/>
          </w:tcPr>
          <w:p w14:paraId="69B161D4" w14:textId="77777777" w:rsidR="0021562C" w:rsidRPr="002C32DB" w:rsidRDefault="0021562C" w:rsidP="00675D01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85</w:t>
            </w:r>
          </w:p>
        </w:tc>
        <w:tc>
          <w:tcPr>
            <w:tcW w:w="636" w:type="dxa"/>
            <w:tcBorders>
              <w:top w:val="nil"/>
              <w:bottom w:val="nil"/>
            </w:tcBorders>
            <w:noWrap/>
            <w:hideMark/>
          </w:tcPr>
          <w:p w14:paraId="5502DF00" w14:textId="77777777" w:rsidR="0021562C" w:rsidRPr="002C32DB" w:rsidRDefault="0021562C" w:rsidP="00675D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9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  <w:hideMark/>
          </w:tcPr>
          <w:p w14:paraId="6A31ECCC" w14:textId="77777777" w:rsidR="0021562C" w:rsidRPr="002C32DB" w:rsidRDefault="0021562C" w:rsidP="00675D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5X6A6</w:t>
            </w:r>
          </w:p>
        </w:tc>
        <w:tc>
          <w:tcPr>
            <w:tcW w:w="6200" w:type="dxa"/>
            <w:tcBorders>
              <w:top w:val="nil"/>
              <w:bottom w:val="nil"/>
            </w:tcBorders>
            <w:noWrap/>
            <w:hideMark/>
          </w:tcPr>
          <w:p w14:paraId="18563A3C" w14:textId="77777777" w:rsidR="0021562C" w:rsidRPr="002C32DB" w:rsidRDefault="0021562C" w:rsidP="00675D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ystatin</w:t>
            </w:r>
          </w:p>
        </w:tc>
      </w:tr>
      <w:tr w:rsidR="0021562C" w:rsidRPr="002C32DB" w14:paraId="41B884AA" w14:textId="77777777" w:rsidTr="00675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  <w:hideMark/>
          </w:tcPr>
          <w:p w14:paraId="35623EFD" w14:textId="77777777" w:rsidR="0021562C" w:rsidRPr="002C32DB" w:rsidRDefault="0021562C" w:rsidP="00675D01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12</w:t>
            </w:r>
          </w:p>
        </w:tc>
        <w:tc>
          <w:tcPr>
            <w:tcW w:w="636" w:type="dxa"/>
            <w:tcBorders>
              <w:top w:val="nil"/>
              <w:bottom w:val="nil"/>
            </w:tcBorders>
            <w:noWrap/>
            <w:hideMark/>
          </w:tcPr>
          <w:p w14:paraId="15174CD3" w14:textId="77777777" w:rsidR="0021562C" w:rsidRPr="002C32DB" w:rsidRDefault="0021562C" w:rsidP="00675D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2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  <w:hideMark/>
          </w:tcPr>
          <w:p w14:paraId="39EAF71F" w14:textId="77777777" w:rsidR="0021562C" w:rsidRPr="002C32DB" w:rsidRDefault="0021562C" w:rsidP="00675D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9ENV9</w:t>
            </w:r>
          </w:p>
        </w:tc>
        <w:tc>
          <w:tcPr>
            <w:tcW w:w="6200" w:type="dxa"/>
            <w:tcBorders>
              <w:top w:val="nil"/>
              <w:bottom w:val="nil"/>
            </w:tcBorders>
            <w:noWrap/>
            <w:hideMark/>
          </w:tcPr>
          <w:p w14:paraId="06172A25" w14:textId="77777777" w:rsidR="0021562C" w:rsidRPr="002C32DB" w:rsidRDefault="0021562C" w:rsidP="00675D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ish-egg lectin</w:t>
            </w:r>
          </w:p>
        </w:tc>
      </w:tr>
      <w:tr w:rsidR="0021562C" w:rsidRPr="002C32DB" w14:paraId="2290B3A1" w14:textId="77777777" w:rsidTr="00675D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  <w:hideMark/>
          </w:tcPr>
          <w:p w14:paraId="5EC64293" w14:textId="77777777" w:rsidR="0021562C" w:rsidRPr="002C32DB" w:rsidRDefault="0021562C" w:rsidP="00675D01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09</w:t>
            </w:r>
          </w:p>
        </w:tc>
        <w:tc>
          <w:tcPr>
            <w:tcW w:w="636" w:type="dxa"/>
            <w:tcBorders>
              <w:top w:val="nil"/>
              <w:bottom w:val="nil"/>
            </w:tcBorders>
            <w:noWrap/>
            <w:hideMark/>
          </w:tcPr>
          <w:p w14:paraId="76F4F2EA" w14:textId="77777777" w:rsidR="0021562C" w:rsidRPr="002C32DB" w:rsidRDefault="0021562C" w:rsidP="00675D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1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  <w:hideMark/>
          </w:tcPr>
          <w:p w14:paraId="2E180254" w14:textId="77777777" w:rsidR="0021562C" w:rsidRPr="002C32DB" w:rsidRDefault="0021562C" w:rsidP="00675D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0A1S3PXG0</w:t>
            </w:r>
          </w:p>
        </w:tc>
        <w:tc>
          <w:tcPr>
            <w:tcW w:w="6200" w:type="dxa"/>
            <w:tcBorders>
              <w:top w:val="nil"/>
              <w:bottom w:val="nil"/>
            </w:tcBorders>
            <w:noWrap/>
            <w:hideMark/>
          </w:tcPr>
          <w:p w14:paraId="6A1E2C27" w14:textId="77777777" w:rsidR="0021562C" w:rsidRPr="002C32DB" w:rsidRDefault="0021562C" w:rsidP="00675D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gGFc</w:t>
            </w:r>
            <w:proofErr w:type="spellEnd"/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binding protein-like</w:t>
            </w:r>
          </w:p>
        </w:tc>
      </w:tr>
      <w:tr w:rsidR="0021562C" w:rsidRPr="002C32DB" w14:paraId="1A6AFEB6" w14:textId="77777777" w:rsidTr="00675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  <w:hideMark/>
          </w:tcPr>
          <w:p w14:paraId="2447EAB3" w14:textId="77777777" w:rsidR="0021562C" w:rsidRPr="002C32DB" w:rsidRDefault="0021562C" w:rsidP="00675D01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65</w:t>
            </w:r>
          </w:p>
        </w:tc>
        <w:tc>
          <w:tcPr>
            <w:tcW w:w="636" w:type="dxa"/>
            <w:tcBorders>
              <w:top w:val="nil"/>
              <w:bottom w:val="nil"/>
            </w:tcBorders>
            <w:noWrap/>
            <w:hideMark/>
          </w:tcPr>
          <w:p w14:paraId="7603AC3E" w14:textId="77777777" w:rsidR="0021562C" w:rsidRPr="002C32DB" w:rsidRDefault="0021562C" w:rsidP="00675D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6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  <w:hideMark/>
          </w:tcPr>
          <w:p w14:paraId="05F3B0DA" w14:textId="77777777" w:rsidR="0021562C" w:rsidRPr="002C32DB" w:rsidRDefault="0021562C" w:rsidP="00675D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0A1S3R1S1</w:t>
            </w:r>
          </w:p>
        </w:tc>
        <w:tc>
          <w:tcPr>
            <w:tcW w:w="6200" w:type="dxa"/>
            <w:tcBorders>
              <w:top w:val="nil"/>
              <w:bottom w:val="nil"/>
            </w:tcBorders>
            <w:noWrap/>
            <w:hideMark/>
          </w:tcPr>
          <w:p w14:paraId="70D44514" w14:textId="77777777" w:rsidR="0021562C" w:rsidRPr="002C32DB" w:rsidRDefault="0021562C" w:rsidP="00675D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rotransferrin</w:t>
            </w:r>
          </w:p>
        </w:tc>
      </w:tr>
      <w:tr w:rsidR="0021562C" w:rsidRPr="002C32DB" w14:paraId="22B81203" w14:textId="77777777" w:rsidTr="00675D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  <w:hideMark/>
          </w:tcPr>
          <w:p w14:paraId="15BA5C12" w14:textId="77777777" w:rsidR="0021562C" w:rsidRPr="002C32DB" w:rsidRDefault="0021562C" w:rsidP="00675D01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33</w:t>
            </w:r>
          </w:p>
        </w:tc>
        <w:tc>
          <w:tcPr>
            <w:tcW w:w="636" w:type="dxa"/>
            <w:tcBorders>
              <w:top w:val="nil"/>
              <w:bottom w:val="nil"/>
            </w:tcBorders>
            <w:noWrap/>
            <w:hideMark/>
          </w:tcPr>
          <w:p w14:paraId="296ACAC0" w14:textId="77777777" w:rsidR="0021562C" w:rsidRPr="002C32DB" w:rsidRDefault="0021562C" w:rsidP="00675D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5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  <w:hideMark/>
          </w:tcPr>
          <w:p w14:paraId="00F0E1AC" w14:textId="77777777" w:rsidR="0021562C" w:rsidRPr="002C32DB" w:rsidRDefault="0021562C" w:rsidP="00675D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0A1S3PQV6</w:t>
            </w:r>
          </w:p>
        </w:tc>
        <w:tc>
          <w:tcPr>
            <w:tcW w:w="6200" w:type="dxa"/>
            <w:tcBorders>
              <w:top w:val="nil"/>
              <w:bottom w:val="nil"/>
            </w:tcBorders>
            <w:noWrap/>
            <w:hideMark/>
          </w:tcPr>
          <w:p w14:paraId="340E469F" w14:textId="77777777" w:rsidR="0021562C" w:rsidRPr="002C32DB" w:rsidRDefault="0021562C" w:rsidP="00675D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mopexin</w:t>
            </w:r>
          </w:p>
        </w:tc>
      </w:tr>
      <w:tr w:rsidR="0021562C" w:rsidRPr="002C32DB" w14:paraId="590FB9A0" w14:textId="77777777" w:rsidTr="00675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  <w:hideMark/>
          </w:tcPr>
          <w:p w14:paraId="0A97D0AD" w14:textId="77777777" w:rsidR="0021562C" w:rsidRPr="002C32DB" w:rsidRDefault="0021562C" w:rsidP="00675D01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95</w:t>
            </w:r>
          </w:p>
        </w:tc>
        <w:tc>
          <w:tcPr>
            <w:tcW w:w="636" w:type="dxa"/>
            <w:tcBorders>
              <w:top w:val="nil"/>
              <w:bottom w:val="nil"/>
            </w:tcBorders>
            <w:noWrap/>
            <w:hideMark/>
          </w:tcPr>
          <w:p w14:paraId="7D2D34EE" w14:textId="77777777" w:rsidR="0021562C" w:rsidRPr="002C32DB" w:rsidRDefault="0021562C" w:rsidP="00675D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4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  <w:hideMark/>
          </w:tcPr>
          <w:p w14:paraId="4A5479DF" w14:textId="77777777" w:rsidR="0021562C" w:rsidRPr="002C32DB" w:rsidRDefault="0021562C" w:rsidP="00675D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5XBH3</w:t>
            </w:r>
          </w:p>
        </w:tc>
        <w:tc>
          <w:tcPr>
            <w:tcW w:w="6200" w:type="dxa"/>
            <w:tcBorders>
              <w:top w:val="nil"/>
              <w:bottom w:val="nil"/>
            </w:tcBorders>
            <w:noWrap/>
            <w:hideMark/>
          </w:tcPr>
          <w:p w14:paraId="25D4355B" w14:textId="77777777" w:rsidR="0021562C" w:rsidRPr="002C32DB" w:rsidRDefault="0021562C" w:rsidP="00675D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polipoprotein</w:t>
            </w:r>
          </w:p>
        </w:tc>
      </w:tr>
      <w:tr w:rsidR="0021562C" w:rsidRPr="002C32DB" w14:paraId="39F2D0CF" w14:textId="77777777" w:rsidTr="00675D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  <w:hideMark/>
          </w:tcPr>
          <w:p w14:paraId="4B511999" w14:textId="77777777" w:rsidR="0021562C" w:rsidRPr="002C32DB" w:rsidRDefault="0021562C" w:rsidP="00675D01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58</w:t>
            </w:r>
          </w:p>
        </w:tc>
        <w:tc>
          <w:tcPr>
            <w:tcW w:w="636" w:type="dxa"/>
            <w:tcBorders>
              <w:top w:val="nil"/>
              <w:bottom w:val="nil"/>
            </w:tcBorders>
            <w:noWrap/>
            <w:hideMark/>
          </w:tcPr>
          <w:p w14:paraId="014FE0B2" w14:textId="77777777" w:rsidR="0021562C" w:rsidRPr="002C32DB" w:rsidRDefault="0021562C" w:rsidP="00675D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4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  <w:hideMark/>
          </w:tcPr>
          <w:p w14:paraId="706BC588" w14:textId="77777777" w:rsidR="0021562C" w:rsidRPr="002C32DB" w:rsidRDefault="0021562C" w:rsidP="00675D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0A1S3KR74</w:t>
            </w:r>
          </w:p>
        </w:tc>
        <w:tc>
          <w:tcPr>
            <w:tcW w:w="6200" w:type="dxa"/>
            <w:tcBorders>
              <w:top w:val="nil"/>
              <w:bottom w:val="nil"/>
            </w:tcBorders>
            <w:noWrap/>
            <w:hideMark/>
          </w:tcPr>
          <w:p w14:paraId="7185ED70" w14:textId="77777777" w:rsidR="0021562C" w:rsidRPr="002C32DB" w:rsidRDefault="0021562C" w:rsidP="00675D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alloendopeptidase</w:t>
            </w:r>
            <w:proofErr w:type="spellEnd"/>
          </w:p>
        </w:tc>
      </w:tr>
      <w:tr w:rsidR="0021562C" w:rsidRPr="002C32DB" w14:paraId="59A2A5A7" w14:textId="77777777" w:rsidTr="00675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  <w:hideMark/>
          </w:tcPr>
          <w:p w14:paraId="33415710" w14:textId="77777777" w:rsidR="0021562C" w:rsidRPr="002C32DB" w:rsidRDefault="0021562C" w:rsidP="00675D01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88</w:t>
            </w:r>
          </w:p>
        </w:tc>
        <w:tc>
          <w:tcPr>
            <w:tcW w:w="636" w:type="dxa"/>
            <w:tcBorders>
              <w:top w:val="nil"/>
              <w:bottom w:val="nil"/>
            </w:tcBorders>
            <w:noWrap/>
            <w:hideMark/>
          </w:tcPr>
          <w:p w14:paraId="6CB5CDB0" w14:textId="77777777" w:rsidR="0021562C" w:rsidRPr="002C32DB" w:rsidRDefault="0021562C" w:rsidP="00675D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  <w:hideMark/>
          </w:tcPr>
          <w:p w14:paraId="15A0C0B7" w14:textId="77777777" w:rsidR="0021562C" w:rsidRPr="002C32DB" w:rsidRDefault="0021562C" w:rsidP="00675D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0A1S3MUF1</w:t>
            </w:r>
          </w:p>
        </w:tc>
        <w:tc>
          <w:tcPr>
            <w:tcW w:w="6200" w:type="dxa"/>
            <w:tcBorders>
              <w:top w:val="nil"/>
              <w:bottom w:val="nil"/>
            </w:tcBorders>
            <w:noWrap/>
            <w:hideMark/>
          </w:tcPr>
          <w:p w14:paraId="530DF5FC" w14:textId="77777777" w:rsidR="0021562C" w:rsidRPr="002C32DB" w:rsidRDefault="0021562C" w:rsidP="00675D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Uncharacterized </w:t>
            </w:r>
          </w:p>
        </w:tc>
      </w:tr>
      <w:tr w:rsidR="0021562C" w:rsidRPr="002C32DB" w14:paraId="7E42A494" w14:textId="77777777" w:rsidTr="00675D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  <w:hideMark/>
          </w:tcPr>
          <w:p w14:paraId="4FB9E117" w14:textId="77777777" w:rsidR="0021562C" w:rsidRPr="002C32DB" w:rsidRDefault="0021562C" w:rsidP="00675D01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60</w:t>
            </w:r>
          </w:p>
        </w:tc>
        <w:tc>
          <w:tcPr>
            <w:tcW w:w="636" w:type="dxa"/>
            <w:tcBorders>
              <w:top w:val="nil"/>
              <w:bottom w:val="nil"/>
            </w:tcBorders>
            <w:noWrap/>
            <w:hideMark/>
          </w:tcPr>
          <w:p w14:paraId="28FD1F00" w14:textId="77777777" w:rsidR="0021562C" w:rsidRPr="002C32DB" w:rsidRDefault="0021562C" w:rsidP="00675D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7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  <w:hideMark/>
          </w:tcPr>
          <w:p w14:paraId="119B0F35" w14:textId="77777777" w:rsidR="0021562C" w:rsidRPr="002C32DB" w:rsidRDefault="0021562C" w:rsidP="00675D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0A1S3LBJ3</w:t>
            </w:r>
          </w:p>
        </w:tc>
        <w:tc>
          <w:tcPr>
            <w:tcW w:w="6200" w:type="dxa"/>
            <w:tcBorders>
              <w:top w:val="nil"/>
              <w:bottom w:val="nil"/>
            </w:tcBorders>
            <w:noWrap/>
            <w:hideMark/>
          </w:tcPr>
          <w:p w14:paraId="04A30D52" w14:textId="77777777" w:rsidR="0021562C" w:rsidRPr="002C32DB" w:rsidRDefault="0021562C" w:rsidP="00675D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Uncharacterized </w:t>
            </w:r>
          </w:p>
        </w:tc>
      </w:tr>
      <w:tr w:rsidR="0021562C" w:rsidRPr="002C32DB" w14:paraId="2D839472" w14:textId="77777777" w:rsidTr="00675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  <w:hideMark/>
          </w:tcPr>
          <w:p w14:paraId="5DB0BEE5" w14:textId="77777777" w:rsidR="0021562C" w:rsidRPr="002C32DB" w:rsidRDefault="0021562C" w:rsidP="00675D01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97</w:t>
            </w:r>
          </w:p>
        </w:tc>
        <w:tc>
          <w:tcPr>
            <w:tcW w:w="636" w:type="dxa"/>
            <w:tcBorders>
              <w:top w:val="nil"/>
              <w:bottom w:val="nil"/>
            </w:tcBorders>
            <w:noWrap/>
            <w:hideMark/>
          </w:tcPr>
          <w:p w14:paraId="60983E37" w14:textId="77777777" w:rsidR="0021562C" w:rsidRPr="002C32DB" w:rsidRDefault="0021562C" w:rsidP="00675D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  <w:hideMark/>
          </w:tcPr>
          <w:p w14:paraId="4B97BAD1" w14:textId="77777777" w:rsidR="0021562C" w:rsidRPr="002C32DB" w:rsidRDefault="0021562C" w:rsidP="00675D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5XB02</w:t>
            </w:r>
          </w:p>
        </w:tc>
        <w:tc>
          <w:tcPr>
            <w:tcW w:w="6200" w:type="dxa"/>
            <w:tcBorders>
              <w:top w:val="nil"/>
              <w:bottom w:val="nil"/>
            </w:tcBorders>
            <w:noWrap/>
            <w:hideMark/>
          </w:tcPr>
          <w:p w14:paraId="16E6C0EA" w14:textId="77777777" w:rsidR="0021562C" w:rsidRPr="002C32DB" w:rsidRDefault="0021562C" w:rsidP="00675D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ymotrypsin B</w:t>
            </w:r>
          </w:p>
        </w:tc>
      </w:tr>
      <w:tr w:rsidR="0021562C" w:rsidRPr="002C32DB" w14:paraId="5AC656DF" w14:textId="77777777" w:rsidTr="00675D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  <w:hideMark/>
          </w:tcPr>
          <w:p w14:paraId="2BE29F2D" w14:textId="77777777" w:rsidR="0021562C" w:rsidRPr="002C32DB" w:rsidRDefault="0021562C" w:rsidP="00675D01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78</w:t>
            </w:r>
          </w:p>
        </w:tc>
        <w:tc>
          <w:tcPr>
            <w:tcW w:w="636" w:type="dxa"/>
            <w:tcBorders>
              <w:top w:val="nil"/>
              <w:bottom w:val="nil"/>
            </w:tcBorders>
            <w:noWrap/>
            <w:hideMark/>
          </w:tcPr>
          <w:p w14:paraId="300138F2" w14:textId="77777777" w:rsidR="0021562C" w:rsidRPr="002C32DB" w:rsidRDefault="0021562C" w:rsidP="00675D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1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  <w:hideMark/>
          </w:tcPr>
          <w:p w14:paraId="39F26D36" w14:textId="77777777" w:rsidR="0021562C" w:rsidRPr="002C32DB" w:rsidRDefault="0021562C" w:rsidP="00675D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2V6Q7</w:t>
            </w:r>
          </w:p>
        </w:tc>
        <w:tc>
          <w:tcPr>
            <w:tcW w:w="6200" w:type="dxa"/>
            <w:tcBorders>
              <w:top w:val="nil"/>
              <w:bottom w:val="nil"/>
            </w:tcBorders>
            <w:noWrap/>
            <w:hideMark/>
          </w:tcPr>
          <w:p w14:paraId="24548D88" w14:textId="77777777" w:rsidR="0021562C" w:rsidRPr="002C32DB" w:rsidRDefault="0021562C" w:rsidP="00675D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terior gradient 2-like</w:t>
            </w:r>
          </w:p>
        </w:tc>
      </w:tr>
      <w:tr w:rsidR="0021562C" w:rsidRPr="002C32DB" w14:paraId="49AF6401" w14:textId="77777777" w:rsidTr="00675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  <w:hideMark/>
          </w:tcPr>
          <w:p w14:paraId="05FF9942" w14:textId="77777777" w:rsidR="0021562C" w:rsidRPr="002C32DB" w:rsidRDefault="0021562C" w:rsidP="00675D01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39</w:t>
            </w:r>
          </w:p>
        </w:tc>
        <w:tc>
          <w:tcPr>
            <w:tcW w:w="636" w:type="dxa"/>
            <w:tcBorders>
              <w:top w:val="nil"/>
              <w:bottom w:val="nil"/>
            </w:tcBorders>
            <w:noWrap/>
            <w:hideMark/>
          </w:tcPr>
          <w:p w14:paraId="39A73033" w14:textId="77777777" w:rsidR="0021562C" w:rsidRPr="002C32DB" w:rsidRDefault="0021562C" w:rsidP="00675D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6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  <w:hideMark/>
          </w:tcPr>
          <w:p w14:paraId="5DF0E958" w14:textId="77777777" w:rsidR="0021562C" w:rsidRPr="002C32DB" w:rsidRDefault="0021562C" w:rsidP="00675D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0A1S3KS25</w:t>
            </w:r>
          </w:p>
        </w:tc>
        <w:tc>
          <w:tcPr>
            <w:tcW w:w="6200" w:type="dxa"/>
            <w:tcBorders>
              <w:top w:val="nil"/>
              <w:bottom w:val="nil"/>
            </w:tcBorders>
            <w:noWrap/>
            <w:hideMark/>
          </w:tcPr>
          <w:p w14:paraId="7E34C67B" w14:textId="77777777" w:rsidR="0021562C" w:rsidRPr="002C32DB" w:rsidRDefault="0021562C" w:rsidP="00675D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ndoplasmin</w:t>
            </w:r>
            <w:proofErr w:type="spellEnd"/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like</w:t>
            </w:r>
          </w:p>
        </w:tc>
      </w:tr>
      <w:tr w:rsidR="0021562C" w:rsidRPr="002C32DB" w14:paraId="0D6A2A03" w14:textId="77777777" w:rsidTr="00675D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  <w:hideMark/>
          </w:tcPr>
          <w:p w14:paraId="689C5600" w14:textId="77777777" w:rsidR="0021562C" w:rsidRPr="002C32DB" w:rsidRDefault="0021562C" w:rsidP="00675D01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17</w:t>
            </w:r>
          </w:p>
        </w:tc>
        <w:tc>
          <w:tcPr>
            <w:tcW w:w="636" w:type="dxa"/>
            <w:tcBorders>
              <w:top w:val="nil"/>
              <w:bottom w:val="nil"/>
            </w:tcBorders>
            <w:noWrap/>
            <w:hideMark/>
          </w:tcPr>
          <w:p w14:paraId="509C1D75" w14:textId="77777777" w:rsidR="0021562C" w:rsidRPr="002C32DB" w:rsidRDefault="0021562C" w:rsidP="00675D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  <w:hideMark/>
          </w:tcPr>
          <w:p w14:paraId="1022FB15" w14:textId="77777777" w:rsidR="0021562C" w:rsidRPr="002C32DB" w:rsidRDefault="0021562C" w:rsidP="00675D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0A1S3S2K4</w:t>
            </w:r>
          </w:p>
        </w:tc>
        <w:tc>
          <w:tcPr>
            <w:tcW w:w="6200" w:type="dxa"/>
            <w:tcBorders>
              <w:top w:val="nil"/>
              <w:bottom w:val="nil"/>
            </w:tcBorders>
            <w:noWrap/>
            <w:hideMark/>
          </w:tcPr>
          <w:p w14:paraId="2907057C" w14:textId="77777777" w:rsidR="0021562C" w:rsidRPr="002C32DB" w:rsidRDefault="0021562C" w:rsidP="00675D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ncreatic secretory granule membrane major glycoprotein-like</w:t>
            </w:r>
          </w:p>
        </w:tc>
      </w:tr>
      <w:tr w:rsidR="0021562C" w:rsidRPr="002C32DB" w14:paraId="4A497D7A" w14:textId="77777777" w:rsidTr="00675D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noWrap/>
            <w:hideMark/>
          </w:tcPr>
          <w:p w14:paraId="3CDA5EE6" w14:textId="77777777" w:rsidR="0021562C" w:rsidRPr="002C32DB" w:rsidRDefault="0021562C" w:rsidP="00675D01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93</w:t>
            </w:r>
          </w:p>
        </w:tc>
        <w:tc>
          <w:tcPr>
            <w:tcW w:w="636" w:type="dxa"/>
            <w:tcBorders>
              <w:top w:val="nil"/>
              <w:bottom w:val="nil"/>
            </w:tcBorders>
            <w:noWrap/>
            <w:hideMark/>
          </w:tcPr>
          <w:p w14:paraId="20778508" w14:textId="77777777" w:rsidR="0021562C" w:rsidRPr="002C32DB" w:rsidRDefault="0021562C" w:rsidP="00675D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8</w:t>
            </w:r>
          </w:p>
        </w:tc>
        <w:tc>
          <w:tcPr>
            <w:tcW w:w="1717" w:type="dxa"/>
            <w:tcBorders>
              <w:top w:val="nil"/>
              <w:bottom w:val="nil"/>
            </w:tcBorders>
            <w:noWrap/>
            <w:hideMark/>
          </w:tcPr>
          <w:p w14:paraId="243757D4" w14:textId="77777777" w:rsidR="0021562C" w:rsidRPr="002C32DB" w:rsidRDefault="0021562C" w:rsidP="00675D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5X8N0</w:t>
            </w:r>
          </w:p>
        </w:tc>
        <w:tc>
          <w:tcPr>
            <w:tcW w:w="6200" w:type="dxa"/>
            <w:tcBorders>
              <w:top w:val="nil"/>
              <w:bottom w:val="nil"/>
            </w:tcBorders>
            <w:noWrap/>
            <w:hideMark/>
          </w:tcPr>
          <w:p w14:paraId="7A312446" w14:textId="77777777" w:rsidR="0021562C" w:rsidRPr="002C32DB" w:rsidRDefault="0021562C" w:rsidP="00675D0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rboxypeptidase A1</w:t>
            </w:r>
          </w:p>
        </w:tc>
      </w:tr>
      <w:tr w:rsidR="0021562C" w:rsidRPr="002C32DB" w14:paraId="447EE7ED" w14:textId="77777777" w:rsidTr="00675D0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5F8877" w14:textId="77777777" w:rsidR="0021562C" w:rsidRPr="002C32DB" w:rsidRDefault="0021562C" w:rsidP="00675D01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06</w:t>
            </w:r>
          </w:p>
        </w:tc>
        <w:tc>
          <w:tcPr>
            <w:tcW w:w="6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02FA38" w14:textId="77777777" w:rsidR="0021562C" w:rsidRPr="002C32DB" w:rsidRDefault="0021562C" w:rsidP="00675D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0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463101" w14:textId="77777777" w:rsidR="0021562C" w:rsidRPr="002C32DB" w:rsidRDefault="0021562C" w:rsidP="00675D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0A1S3KK24</w:t>
            </w:r>
          </w:p>
        </w:tc>
        <w:tc>
          <w:tcPr>
            <w:tcW w:w="6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D2C291" w14:textId="77777777" w:rsidR="0021562C" w:rsidRPr="002C32DB" w:rsidRDefault="0021562C" w:rsidP="00675D0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C32D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istidine-rich glycoprotein-like</w:t>
            </w:r>
          </w:p>
        </w:tc>
      </w:tr>
    </w:tbl>
    <w:p w14:paraId="5394523A" w14:textId="77777777" w:rsidR="0021562C" w:rsidRDefault="0021562C" w:rsidP="0021562C">
      <w:pPr>
        <w:jc w:val="both"/>
        <w:rPr>
          <w:rFonts w:ascii="Times New Roman" w:eastAsia="Times New Roman" w:hAnsi="Times New Roman" w:cs="Times New Roman"/>
          <w:color w:val="000000"/>
        </w:rPr>
      </w:pPr>
    </w:p>
    <w:p w14:paraId="3B4CF19F" w14:textId="318CB002" w:rsidR="00CC72D2" w:rsidRDefault="00CC72D2" w:rsidP="0021562C"/>
    <w:sectPr w:rsidR="00CC72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AC"/>
    <w:rsid w:val="00101483"/>
    <w:rsid w:val="0013754B"/>
    <w:rsid w:val="0021562C"/>
    <w:rsid w:val="005E0CEF"/>
    <w:rsid w:val="00682F19"/>
    <w:rsid w:val="00995A72"/>
    <w:rsid w:val="00B437AC"/>
    <w:rsid w:val="00CC72D2"/>
    <w:rsid w:val="00D90F46"/>
    <w:rsid w:val="00F67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2D0DE6"/>
  <w15:chartTrackingRefBased/>
  <w15:docId w15:val="{D5CEFD32-1C13-46FF-AA59-922E32BA8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62C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2156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1562C"/>
    <w:rPr>
      <w:rFonts w:ascii="Segoe UI" w:hAnsi="Segoe UI" w:cs="Segoe UI"/>
      <w:sz w:val="18"/>
      <w:szCs w:val="18"/>
    </w:rPr>
  </w:style>
  <w:style w:type="table" w:customStyle="1" w:styleId="Vanligtabell21">
    <w:name w:val="Vanlig tabell 21"/>
    <w:basedOn w:val="Vanligtabell"/>
    <w:next w:val="Vanligtabell2"/>
    <w:uiPriority w:val="42"/>
    <w:rsid w:val="0021562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Vanligtabell2">
    <w:name w:val="Plain Table 2"/>
    <w:basedOn w:val="Vanligtabell"/>
    <w:uiPriority w:val="42"/>
    <w:rsid w:val="0021562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736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3</TotalTime>
  <Pages>1</Pages>
  <Words>168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iNN</Company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e Mengkrog Holen</dc:creator>
  <cp:keywords/>
  <dc:description/>
  <cp:lastModifiedBy>Matilde Mengkrog Holen</cp:lastModifiedBy>
  <cp:revision>8</cp:revision>
  <dcterms:created xsi:type="dcterms:W3CDTF">2022-02-20T12:26:00Z</dcterms:created>
  <dcterms:modified xsi:type="dcterms:W3CDTF">2022-05-10T09:41:00Z</dcterms:modified>
</cp:coreProperties>
</file>